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E53" w:rsidRPr="00276E53" w:rsidRDefault="00F850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: Table S</w:t>
      </w:r>
      <w:r w:rsidR="00276E53" w:rsidRPr="00276E53">
        <w:rPr>
          <w:rFonts w:ascii="Times New Roman" w:hAnsi="Times New Roman" w:cs="Times New Roman"/>
          <w:b/>
          <w:sz w:val="24"/>
          <w:szCs w:val="24"/>
        </w:rPr>
        <w:t>7- Primer sequences used for quantitative RT-PCR</w:t>
      </w:r>
    </w:p>
    <w:tbl>
      <w:tblPr>
        <w:tblW w:w="46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20"/>
        <w:gridCol w:w="3060"/>
        <w:gridCol w:w="3060"/>
      </w:tblGrid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gene ID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 (5`-3`)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 (5`-3`)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t5c2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</w:pPr>
            <w:r w:rsidRPr="00D13C33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Mm.40965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accgcacgtcagtggatttcaa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tcatggcagtgtgtgatctcct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d9l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96013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tgttggtgtgcaagtcacca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acaagccctggcttcactgatt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fp456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461583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ttgctgtctgctggctaccttt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Tctactccctgtgttcactgct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FκB2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102365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 xml:space="preserve">tggaacagcccaaacagc 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>cacctggcaaacctccat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1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77406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>aaattcacctatgagcccgaccct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>aatgagctgctggaagaggaggaa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2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293120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>ggaacagctggaacagtggt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6E53" w:rsidRPr="00D13C33" w:rsidRDefault="00276E53" w:rsidP="005122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hAnsi="Times New Roman" w:cs="Times New Roman"/>
                <w:sz w:val="24"/>
                <w:szCs w:val="24"/>
              </w:rPr>
              <w:t>gtagctgccgaaggtgga</w:t>
            </w:r>
          </w:p>
        </w:tc>
      </w:tr>
      <w:tr w:rsidR="00276E53" w:rsidRPr="00D13C33" w:rsidTr="00276E53">
        <w:trPr>
          <w:trHeight w:val="476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6E53" w:rsidRPr="00D13C33" w:rsidRDefault="00276E53" w:rsidP="0051220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304088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gggtgaggccggtgctgagt</w:t>
            </w: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6E53" w:rsidRPr="00D13C33" w:rsidRDefault="00276E53" w:rsidP="00512209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C33">
              <w:rPr>
                <w:rFonts w:ascii="Times New Roman" w:eastAsia="Times New Roman" w:hAnsi="Times New Roman" w:cs="Times New Roman"/>
                <w:sz w:val="24"/>
                <w:szCs w:val="24"/>
              </w:rPr>
              <w:t>cacccttcaagtgggccccg</w:t>
            </w:r>
          </w:p>
        </w:tc>
      </w:tr>
    </w:tbl>
    <w:p w:rsidR="00F36BE1" w:rsidRPr="00276E53" w:rsidRDefault="00F36BE1" w:rsidP="00276E53">
      <w:bookmarkStart w:id="0" w:name="_GoBack"/>
      <w:bookmarkEnd w:id="0"/>
    </w:p>
    <w:sectPr w:rsidR="00F36BE1" w:rsidRPr="00276E53" w:rsidSect="00B6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docVars>
    <w:docVar w:name="Total_Editing_Time" w:val="1"/>
  </w:docVars>
  <w:rsids>
    <w:rsidRoot w:val="00276E53"/>
    <w:rsid w:val="00276E53"/>
    <w:rsid w:val="00B67C87"/>
    <w:rsid w:val="00F36BE1"/>
    <w:rsid w:val="00F85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276E5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276E5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519</Characters>
  <Application>Microsoft Office Word</Application>
  <DocSecurity>0</DocSecurity>
  <Lines>34</Lines>
  <Paragraphs>35</Paragraphs>
  <ScaleCrop>false</ScaleCrop>
  <Company>USUHS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DLAMBO</cp:lastModifiedBy>
  <cp:revision>2</cp:revision>
  <dcterms:created xsi:type="dcterms:W3CDTF">2015-09-04T18:21:00Z</dcterms:created>
  <dcterms:modified xsi:type="dcterms:W3CDTF">2017-04-04T10:09:00Z</dcterms:modified>
</cp:coreProperties>
</file>